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1"/>
        <w:tblOverlap w:val="never"/>
        <w:tblW w:w="0" w:type="auto"/>
        <w:tblBorders>
          <w:bottom w:val="single" w:sz="18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40"/>
        <w:gridCol w:w="1195"/>
        <w:gridCol w:w="1196"/>
        <w:gridCol w:w="1196"/>
        <w:gridCol w:w="1196"/>
      </w:tblGrid>
      <w:tr w:rsidR="00177658" w:rsidRPr="00634318" w:rsidTr="00457594">
        <w:trPr>
          <w:trHeight w:val="302"/>
        </w:trPr>
        <w:tc>
          <w:tcPr>
            <w:tcW w:w="7123" w:type="dxa"/>
            <w:gridSpan w:val="5"/>
            <w:tcBorders>
              <w:top w:val="nil"/>
              <w:bottom w:val="single" w:sz="24" w:space="0" w:color="auto"/>
            </w:tcBorders>
            <w:vAlign w:val="center"/>
          </w:tcPr>
          <w:p w:rsidR="00177658" w:rsidRPr="00634318" w:rsidRDefault="001E5500" w:rsidP="000A2B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S</w:t>
            </w:r>
            <w:r w:rsidR="00FA024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 xml:space="preserve"> </w:t>
            </w:r>
            <w:r w:rsidR="00110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Table</w:t>
            </w:r>
            <w:bookmarkStart w:id="0" w:name="_GoBack"/>
            <w:bookmarkEnd w:id="0"/>
            <w:r w:rsidR="0011042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 xml:space="preserve">. </w:t>
            </w:r>
            <w:r w:rsidR="00177658" w:rsidRPr="006343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 xml:space="preserve">Rheumatoid Factor by </w:t>
            </w:r>
            <w:r w:rsidR="001776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>Sex</w:t>
            </w:r>
            <w:r w:rsidR="00177658" w:rsidRPr="006343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4"/>
              </w:rPr>
              <w:t xml:space="preserve"> and Age, NHANES Surveys</w:t>
            </w:r>
          </w:p>
        </w:tc>
      </w:tr>
      <w:tr w:rsidR="00177658" w:rsidRPr="00634318" w:rsidTr="00457594">
        <w:trPr>
          <w:trHeight w:val="302"/>
        </w:trPr>
        <w:tc>
          <w:tcPr>
            <w:tcW w:w="2340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a. NHES I 1960-1962</w:t>
            </w:r>
          </w:p>
        </w:tc>
        <w:tc>
          <w:tcPr>
            <w:tcW w:w="1195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N</w:t>
            </w:r>
          </w:p>
        </w:tc>
        <w:tc>
          <w:tcPr>
            <w:tcW w:w="119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RF Positive</w:t>
            </w:r>
          </w:p>
        </w:tc>
        <w:tc>
          <w:tcPr>
            <w:tcW w:w="119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1196" w:type="dxa"/>
            <w:tcBorders>
              <w:top w:val="single" w:sz="24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95% CI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8-24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5-39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.0-2.9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0-59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.4-5.6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0+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16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.0-5.9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8-24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5-39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136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0.9-2.6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0-59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.8-4.7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tcBorders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0+ Years</w:t>
            </w:r>
          </w:p>
        </w:tc>
        <w:tc>
          <w:tcPr>
            <w:tcW w:w="1195" w:type="dxa"/>
            <w:tcBorders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96" w:type="dxa"/>
            <w:tcBorders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.3-9.6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b</w:t>
            </w: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.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Pr="009F5A82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NHANES III 1989-1994</w:t>
            </w:r>
          </w:p>
        </w:tc>
        <w:tc>
          <w:tcPr>
            <w:tcW w:w="11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N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RF Positive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%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8"/>
                <w:szCs w:val="16"/>
              </w:rPr>
              <w:t>95% CI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1195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tcBorders>
              <w:top w:val="single" w:sz="8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0-69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,126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2.7-6.0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70+ Year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431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.4-10.4</w:t>
            </w:r>
          </w:p>
        </w:tc>
      </w:tr>
      <w:tr w:rsidR="00177658" w:rsidRPr="00634318" w:rsidTr="000A2BA1">
        <w:trPr>
          <w:trHeight w:val="302"/>
        </w:trPr>
        <w:tc>
          <w:tcPr>
            <w:tcW w:w="2340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1195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96" w:type="dxa"/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204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177658" w:rsidRPr="00634318" w:rsidTr="00A0303E">
        <w:trPr>
          <w:trHeight w:val="302"/>
        </w:trPr>
        <w:tc>
          <w:tcPr>
            <w:tcW w:w="2340" w:type="dxa"/>
            <w:tcBorders>
              <w:bottom w:val="nil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0-69 Years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,099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.0-8.2</w:t>
            </w:r>
          </w:p>
        </w:tc>
      </w:tr>
      <w:tr w:rsidR="00177658" w:rsidRPr="00634318" w:rsidTr="00A0303E">
        <w:trPr>
          <w:trHeight w:val="302"/>
        </w:trPr>
        <w:tc>
          <w:tcPr>
            <w:tcW w:w="2340" w:type="dxa"/>
            <w:tcBorders>
              <w:bottom w:val="single" w:sz="24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ind w:left="33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70+ Years</w:t>
            </w:r>
          </w:p>
        </w:tc>
        <w:tc>
          <w:tcPr>
            <w:tcW w:w="1195" w:type="dxa"/>
            <w:tcBorders>
              <w:bottom w:val="single" w:sz="24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,614</w:t>
            </w:r>
          </w:p>
        </w:tc>
        <w:tc>
          <w:tcPr>
            <w:tcW w:w="1196" w:type="dxa"/>
            <w:tcBorders>
              <w:bottom w:val="single" w:sz="24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96" w:type="dxa"/>
            <w:tcBorders>
              <w:bottom w:val="single" w:sz="24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1196" w:type="dxa"/>
            <w:tcBorders>
              <w:bottom w:val="single" w:sz="24" w:space="0" w:color="auto"/>
            </w:tcBorders>
            <w:vAlign w:val="center"/>
          </w:tcPr>
          <w:p w:rsidR="00177658" w:rsidRPr="00634318" w:rsidRDefault="00177658" w:rsidP="000A2B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34318">
              <w:rPr>
                <w:rFonts w:ascii="Arial" w:hAnsi="Arial" w:cs="Arial"/>
                <w:color w:val="000000"/>
                <w:sz w:val="16"/>
                <w:szCs w:val="16"/>
              </w:rPr>
              <w:t>5.9-9.2</w:t>
            </w:r>
          </w:p>
        </w:tc>
      </w:tr>
    </w:tbl>
    <w:p w:rsidR="00177658" w:rsidRPr="00634318" w:rsidRDefault="00177658" w:rsidP="00177658">
      <w:pPr>
        <w:rPr>
          <w:sz w:val="16"/>
          <w:szCs w:val="16"/>
        </w:rPr>
      </w:pPr>
      <w:r>
        <w:rPr>
          <w:sz w:val="16"/>
          <w:szCs w:val="16"/>
        </w:rPr>
        <w:br w:type="textWrapping" w:clear="all"/>
      </w:r>
    </w:p>
    <w:p w:rsidR="00177658" w:rsidRPr="00634318" w:rsidRDefault="00177658" w:rsidP="00177658">
      <w:pPr>
        <w:rPr>
          <w:rFonts w:ascii="Arial" w:hAnsi="Arial" w:cs="Arial"/>
          <w:sz w:val="16"/>
          <w:szCs w:val="16"/>
        </w:rPr>
      </w:pPr>
      <w:r w:rsidRPr="00634318">
        <w:rPr>
          <w:rFonts w:ascii="Arial" w:hAnsi="Arial" w:cs="Arial"/>
          <w:sz w:val="16"/>
          <w:szCs w:val="16"/>
        </w:rPr>
        <w:t>*Variance estimate not statistically reliable.</w:t>
      </w:r>
      <w:r w:rsidR="00931B14">
        <w:rPr>
          <w:rFonts w:ascii="Arial" w:hAnsi="Arial" w:cs="Arial"/>
          <w:sz w:val="16"/>
          <w:szCs w:val="16"/>
        </w:rPr>
        <w:t xml:space="preserve"> N= Total sample size.</w:t>
      </w:r>
    </w:p>
    <w:p w:rsidR="003B2488" w:rsidRDefault="003B2488"/>
    <w:sectPr w:rsidR="003B2488" w:rsidSect="00D374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658"/>
    <w:rsid w:val="00110424"/>
    <w:rsid w:val="00177658"/>
    <w:rsid w:val="001E5500"/>
    <w:rsid w:val="003B2488"/>
    <w:rsid w:val="00457594"/>
    <w:rsid w:val="00931B14"/>
    <w:rsid w:val="00A0303E"/>
    <w:rsid w:val="00D3744A"/>
    <w:rsid w:val="00FA0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3A5E3"/>
  <w15:docId w15:val="{709C4CCF-0A76-4A98-A8E1-9CB34747C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765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yne Pereanu</dc:creator>
  <cp:lastModifiedBy>Miller, Frederick W (NIH/NIEHS) [E]</cp:lastModifiedBy>
  <cp:revision>2</cp:revision>
  <dcterms:created xsi:type="dcterms:W3CDTF">2019-12-05T01:35:00Z</dcterms:created>
  <dcterms:modified xsi:type="dcterms:W3CDTF">2019-12-05T01:35:00Z</dcterms:modified>
</cp:coreProperties>
</file>